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815D5" w14:textId="1D65F4C3" w:rsidR="008D1E38" w:rsidRDefault="00D33784" w:rsidP="00FB22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orting</w:t>
      </w:r>
      <w:r w:rsidR="008D1E38" w:rsidRPr="00FB22EB">
        <w:rPr>
          <w:rFonts w:ascii="Times New Roman" w:hAnsi="Times New Roman" w:cs="Times New Roman"/>
          <w:sz w:val="24"/>
          <w:szCs w:val="24"/>
        </w:rPr>
        <w:t xml:space="preserve"> Material. Animal Exhibitor Survey</w:t>
      </w:r>
    </w:p>
    <w:p w14:paraId="66B25CA1" w14:textId="76E976CD" w:rsidR="008D1E38" w:rsidRDefault="008D1E38" w:rsidP="004337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040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9038B1" wp14:editId="1B0D8F34">
                <wp:simplePos x="0" y="0"/>
                <wp:positionH relativeFrom="column">
                  <wp:posOffset>9525</wp:posOffset>
                </wp:positionH>
                <wp:positionV relativeFrom="paragraph">
                  <wp:posOffset>91440</wp:posOffset>
                </wp:positionV>
                <wp:extent cx="6838950" cy="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389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069B3F" id="Straight Connector 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7.2pt" to="539.2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" strokecolor="black [3213]"/>
            </w:pict>
          </mc:Fallback>
        </mc:AlternateContent>
      </w:r>
    </w:p>
    <w:p w14:paraId="43E5C83F" w14:textId="77777777" w:rsidR="008D1E38" w:rsidRPr="00584539" w:rsidRDefault="008D1E38" w:rsidP="008D1E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584539">
        <w:rPr>
          <w:rFonts w:ascii="Times New Roman" w:hAnsi="Times New Roman" w:cs="Times New Roman"/>
          <w:b/>
          <w:sz w:val="24"/>
          <w:szCs w:val="24"/>
        </w:rPr>
        <w:t>First I am going to ask you a few questions about you and your household.</w:t>
      </w:r>
    </w:p>
    <w:p w14:paraId="613FEB62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. How old are you?  </w:t>
      </w:r>
    </w:p>
    <w:p w14:paraId="6C35E7EA" w14:textId="77777777" w:rsidR="008D1E38" w:rsidRPr="00584539" w:rsidRDefault="008D1E38" w:rsidP="008D1E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&lt;18 years old </w:t>
      </w:r>
    </w:p>
    <w:p w14:paraId="6B0EE9A0" w14:textId="77777777" w:rsidR="008D1E38" w:rsidRPr="00584539" w:rsidRDefault="008D1E38" w:rsidP="008D1E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8-29 years old  </w:t>
      </w:r>
    </w:p>
    <w:p w14:paraId="36259570" w14:textId="77777777" w:rsidR="008D1E38" w:rsidRPr="00584539" w:rsidRDefault="008D1E38" w:rsidP="008D1E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30-39 years old </w:t>
      </w:r>
    </w:p>
    <w:p w14:paraId="5AE2BC55" w14:textId="77777777" w:rsidR="008D1E38" w:rsidRPr="00584539" w:rsidRDefault="008D1E38" w:rsidP="008D1E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40-49 years old </w:t>
      </w:r>
    </w:p>
    <w:p w14:paraId="475FF021" w14:textId="77777777" w:rsidR="008D1E38" w:rsidRPr="00584539" w:rsidRDefault="008D1E38" w:rsidP="008D1E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&gt;50 years old </w:t>
      </w:r>
    </w:p>
    <w:p w14:paraId="468C075E" w14:textId="77777777" w:rsidR="008D1E38" w:rsidRPr="00584539" w:rsidRDefault="008D1E38" w:rsidP="008D1E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Prefer not to say </w:t>
      </w:r>
    </w:p>
    <w:p w14:paraId="050371C6" w14:textId="77777777" w:rsidR="008D1E38" w:rsidRPr="00584539" w:rsidRDefault="008D1E38" w:rsidP="008D1E38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 2. Are you male or female?    </w:t>
      </w:r>
    </w:p>
    <w:p w14:paraId="70307D7D" w14:textId="77777777" w:rsidR="008D1E38" w:rsidRPr="00584539" w:rsidRDefault="008D1E38" w:rsidP="008D1E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0F4B05F8" w14:textId="77777777" w:rsidR="008D1E38" w:rsidRPr="00584539" w:rsidRDefault="008D1E38" w:rsidP="008D1E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Female </w:t>
      </w:r>
    </w:p>
    <w:p w14:paraId="4C30C1C0" w14:textId="77777777" w:rsidR="008D1E38" w:rsidRPr="00584539" w:rsidRDefault="008D1E38" w:rsidP="008D1E38">
      <w:pPr>
        <w:keepNext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3. How many people live in your household including you? (please write number)  </w:t>
      </w:r>
    </w:p>
    <w:p w14:paraId="0585C79B" w14:textId="77777777" w:rsidR="008D1E38" w:rsidRPr="00584539" w:rsidRDefault="008D1E38" w:rsidP="008D1E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584539">
        <w:rPr>
          <w:rFonts w:ascii="Times New Roman" w:hAnsi="Times New Roman" w:cs="Times New Roman"/>
          <w:b/>
          <w:sz w:val="24"/>
          <w:szCs w:val="24"/>
        </w:rPr>
        <w:t>##</w:t>
      </w:r>
    </w:p>
    <w:p w14:paraId="78474B83" w14:textId="77777777" w:rsidR="008D1E38" w:rsidRPr="00584539" w:rsidRDefault="008D1E38" w:rsidP="008D1E38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14:paraId="6228E85C" w14:textId="77777777" w:rsidR="008D1E38" w:rsidRPr="00584539" w:rsidRDefault="008D1E38" w:rsidP="008D1E38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4. At which fair did you or your household members exhibit an animal? (Check all that apply)</w:t>
      </w:r>
    </w:p>
    <w:p w14:paraId="5666F05B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Ingham County</w:t>
      </w:r>
    </w:p>
    <w:p w14:paraId="461FB238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Berrien County</w:t>
      </w:r>
    </w:p>
    <w:p w14:paraId="4904DC0B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Emmet Charlevoix County Fair</w:t>
      </w:r>
    </w:p>
    <w:p w14:paraId="5A7A79B2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Jackson County</w:t>
      </w:r>
    </w:p>
    <w:p w14:paraId="279B8A7E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Sanilac County</w:t>
      </w:r>
    </w:p>
    <w:p w14:paraId="151CBBAC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Manistee County</w:t>
      </w:r>
    </w:p>
    <w:p w14:paraId="0A587C4C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Oceana County</w:t>
      </w:r>
    </w:p>
    <w:p w14:paraId="7FA515AB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Chippewa County</w:t>
      </w:r>
    </w:p>
    <w:p w14:paraId="7B3D4BCF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Allegan County</w:t>
      </w:r>
    </w:p>
    <w:p w14:paraId="79924CCA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Other (please write-in) </w:t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</w:r>
      <w:r w:rsidRPr="00584539">
        <w:rPr>
          <w:rFonts w:ascii="Times New Roman" w:hAnsi="Times New Roman" w:cs="Times New Roman"/>
          <w:sz w:val="24"/>
          <w:szCs w:val="24"/>
        </w:rPr>
        <w:softHyphen/>
        <w:t>______________________</w:t>
      </w:r>
    </w:p>
    <w:p w14:paraId="7C98E6AD" w14:textId="77777777" w:rsidR="008D1E38" w:rsidRPr="00584539" w:rsidRDefault="008D1E38" w:rsidP="008D1E38">
      <w:pPr>
        <w:pStyle w:val="ListParagraph"/>
        <w:keepNext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No-one in our household exhibited an animal</w:t>
      </w:r>
    </w:p>
    <w:p w14:paraId="10D68073" w14:textId="77777777" w:rsidR="008D1E38" w:rsidRPr="00584539" w:rsidRDefault="008D1E38" w:rsidP="008D1E38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14:paraId="100A6A29" w14:textId="77777777" w:rsidR="008D1E38" w:rsidRPr="00584539" w:rsidRDefault="008D1E38" w:rsidP="008D1E38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5. How many of your household members attended the county fair? (please write #)   </w:t>
      </w:r>
      <w:r w:rsidRPr="00584539">
        <w:rPr>
          <w:rFonts w:ascii="Times New Roman" w:hAnsi="Times New Roman" w:cs="Times New Roman"/>
          <w:sz w:val="24"/>
          <w:szCs w:val="24"/>
        </w:rPr>
        <w:tab/>
      </w:r>
    </w:p>
    <w:p w14:paraId="7A976B13" w14:textId="77777777" w:rsidR="008D1E38" w:rsidRPr="00584539" w:rsidRDefault="008D1E38" w:rsidP="008D1E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b/>
          <w:sz w:val="24"/>
          <w:szCs w:val="24"/>
        </w:rPr>
        <w:t>##</w:t>
      </w:r>
    </w:p>
    <w:p w14:paraId="1DF3C359" w14:textId="77777777" w:rsidR="008D1E38" w:rsidRPr="00584539" w:rsidRDefault="008D1E38" w:rsidP="008D1E38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14:paraId="2B99E228" w14:textId="77777777" w:rsidR="008D1E38" w:rsidRPr="00584539" w:rsidRDefault="008D1E38" w:rsidP="008D1E38">
      <w:pPr>
        <w:rPr>
          <w:rFonts w:ascii="Times New Roman" w:hAnsi="Times New Roman" w:cs="Times New Roman"/>
          <w:b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6. Has anyone in the household participated in any 4H Zoonotic Disease Prevention lessons or presentations within the last 2 years? (if no, skip to #8)                   </w:t>
      </w:r>
    </w:p>
    <w:p w14:paraId="4985F48B" w14:textId="77777777" w:rsidR="008D1E38" w:rsidRPr="00584539" w:rsidRDefault="008D1E38" w:rsidP="008D1E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303546F" w14:textId="77777777" w:rsidR="008D1E38" w:rsidRPr="00584539" w:rsidRDefault="008D1E38" w:rsidP="008D1E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1CAFB4C" w14:textId="77777777" w:rsidR="008D1E38" w:rsidRPr="00584539" w:rsidRDefault="008D1E38" w:rsidP="008D1E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Don’t know </w:t>
      </w:r>
    </w:p>
    <w:p w14:paraId="03174557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7. How many family members have participated?  (please write number)______   </w:t>
      </w:r>
    </w:p>
    <w:p w14:paraId="2ECBCCF5" w14:textId="77777777" w:rsidR="008D1E38" w:rsidRPr="00584539" w:rsidRDefault="008D1E38" w:rsidP="008D1E38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lastRenderedPageBreak/>
        <w:tab/>
      </w:r>
    </w:p>
    <w:p w14:paraId="5B82AF3E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8. What do you think is the definition of a zoonotic disease?       </w:t>
      </w:r>
    </w:p>
    <w:p w14:paraId="3F89BF01" w14:textId="77777777" w:rsidR="008D1E38" w:rsidRPr="00584539" w:rsidRDefault="008D1E38" w:rsidP="008D1E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A disease only found in zoos </w:t>
      </w:r>
    </w:p>
    <w:p w14:paraId="22716F45" w14:textId="77777777" w:rsidR="008D1E38" w:rsidRPr="00584539" w:rsidRDefault="008D1E38" w:rsidP="008D1E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A disease that can pass between animals and humans </w:t>
      </w:r>
    </w:p>
    <w:p w14:paraId="74C65EBD" w14:textId="77777777" w:rsidR="008D1E38" w:rsidRPr="00584539" w:rsidRDefault="008D1E38" w:rsidP="008D1E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A disease found in water that makes animals restless </w:t>
      </w:r>
    </w:p>
    <w:p w14:paraId="792D6D18" w14:textId="77777777" w:rsidR="008D1E38" w:rsidRPr="00584539" w:rsidRDefault="008D1E38" w:rsidP="008D1E3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A disease that can pass between different animal species </w:t>
      </w:r>
    </w:p>
    <w:p w14:paraId="5EBF3C69" w14:textId="77777777" w:rsidR="008D1E38" w:rsidRPr="00584539" w:rsidRDefault="008D1E38" w:rsidP="008D1E38">
      <w:pPr>
        <w:rPr>
          <w:rFonts w:ascii="Times New Roman" w:hAnsi="Times New Roman" w:cs="Times New Roman"/>
          <w:b/>
          <w:sz w:val="24"/>
          <w:szCs w:val="24"/>
        </w:rPr>
      </w:pPr>
      <w:r w:rsidRPr="00584539">
        <w:rPr>
          <w:rFonts w:ascii="Times New Roman" w:hAnsi="Times New Roman" w:cs="Times New Roman"/>
          <w:b/>
          <w:sz w:val="24"/>
          <w:szCs w:val="24"/>
        </w:rPr>
        <w:t>Now, I would like to ask you about interaction with pigs while at the fair</w:t>
      </w:r>
    </w:p>
    <w:p w14:paraId="697D6A60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9. Did anyone in the household exhibit pigs at a fair this year? (if yes, skip to #12)     </w:t>
      </w:r>
    </w:p>
    <w:p w14:paraId="0B66C3BD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06FDB7E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E441C3B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14:paraId="75FBEAC2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0. Did anyone in the household visit the swine barn or come w/in 6 feet of a pig while visiting a fair? </w:t>
      </w:r>
    </w:p>
    <w:p w14:paraId="5C6A0C49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B663771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B69CB9B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14:paraId="34B4E655" w14:textId="77777777" w:rsidR="008D1E38" w:rsidRPr="00584539" w:rsidRDefault="008D1E38" w:rsidP="008D1E38">
      <w:pPr>
        <w:rPr>
          <w:rFonts w:ascii="Times New Roman" w:hAnsi="Times New Roman" w:cs="Times New Roman"/>
          <w:b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1. Did anyone in the household touch a pig during a fair?    </w:t>
      </w:r>
    </w:p>
    <w:p w14:paraId="1AF5095F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57547B8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F4D3F40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14:paraId="11805930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2. Did anyone in the household eat or drink in the swine barn at a county fair?     </w:t>
      </w:r>
    </w:p>
    <w:p w14:paraId="03EA3F3D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C88AE7F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29B25D7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14:paraId="05076B92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3. Did anyone in the household sleep in the swine barn at a county fair?    </w:t>
      </w:r>
    </w:p>
    <w:p w14:paraId="08B677F0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B23F8FE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0E141B11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14:paraId="345F1924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4. Did anyone in the household hug, kiss, or snuggle with a pig at a county fair?     </w:t>
      </w:r>
    </w:p>
    <w:p w14:paraId="3F545C3C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26341B1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4DBD940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14:paraId="112A3DB3" w14:textId="7232E224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15. Was there a hand</w:t>
      </w:r>
      <w:r w:rsidR="00523C78">
        <w:rPr>
          <w:rFonts w:ascii="Times New Roman" w:hAnsi="Times New Roman" w:cs="Times New Roman"/>
          <w:sz w:val="24"/>
          <w:szCs w:val="24"/>
        </w:rPr>
        <w:t>-</w:t>
      </w:r>
      <w:r w:rsidRPr="00584539">
        <w:rPr>
          <w:rFonts w:ascii="Times New Roman" w:hAnsi="Times New Roman" w:cs="Times New Roman"/>
          <w:sz w:val="24"/>
          <w:szCs w:val="24"/>
        </w:rPr>
        <w:t xml:space="preserve">washing station with soap or alcohol-based sanitizer in or near the swine barn? (if no, skip to #17)                     </w:t>
      </w:r>
    </w:p>
    <w:p w14:paraId="1C8DC084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lastRenderedPageBreak/>
        <w:t xml:space="preserve">No </w:t>
      </w:r>
    </w:p>
    <w:p w14:paraId="051F3C2F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A547B58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14:paraId="360C8F26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6. How often did members of the household wash their hands after leaving the swine barn? </w:t>
      </w:r>
    </w:p>
    <w:p w14:paraId="1ADC76C7" w14:textId="77777777" w:rsidR="008D1E38" w:rsidRPr="00584539" w:rsidRDefault="008D1E38" w:rsidP="008D1E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16C57F32" w14:textId="77777777" w:rsidR="008D1E38" w:rsidRPr="00584539" w:rsidRDefault="008D1E38" w:rsidP="008D1E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Some of the time </w:t>
      </w:r>
    </w:p>
    <w:p w14:paraId="31AD5EE8" w14:textId="77777777" w:rsidR="008D1E38" w:rsidRPr="00584539" w:rsidRDefault="008D1E38" w:rsidP="008D1E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Most of the time </w:t>
      </w:r>
    </w:p>
    <w:p w14:paraId="631EB788" w14:textId="77777777" w:rsidR="008D1E38" w:rsidRPr="00584539" w:rsidRDefault="008D1E38" w:rsidP="008D1E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All of the time </w:t>
      </w:r>
    </w:p>
    <w:p w14:paraId="2C73C0A9" w14:textId="77777777" w:rsidR="008D1E38" w:rsidRPr="00584539" w:rsidRDefault="008D1E38" w:rsidP="008D1E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14:paraId="6FB2EE94" w14:textId="77777777" w:rsidR="008D1E38" w:rsidRPr="00584539" w:rsidRDefault="008D1E38" w:rsidP="008D1E38">
      <w:pPr>
        <w:rPr>
          <w:rFonts w:ascii="Times New Roman" w:hAnsi="Times New Roman" w:cs="Times New Roman"/>
          <w:b/>
          <w:sz w:val="24"/>
          <w:szCs w:val="24"/>
        </w:rPr>
      </w:pPr>
      <w:r w:rsidRPr="00584539">
        <w:rPr>
          <w:rFonts w:ascii="Times New Roman" w:hAnsi="Times New Roman" w:cs="Times New Roman"/>
          <w:b/>
          <w:sz w:val="24"/>
          <w:szCs w:val="24"/>
        </w:rPr>
        <w:t xml:space="preserve">Thank you so much! You are more than halfway done! I now have just a few questions about a new text-based symptom monitoring that was used at some fairs this year. </w:t>
      </w:r>
    </w:p>
    <w:p w14:paraId="3E77A624" w14:textId="77777777" w:rsidR="008D1E38" w:rsidRPr="00584539" w:rsidRDefault="008D1E38" w:rsidP="008D1E38">
      <w:pPr>
        <w:rPr>
          <w:rFonts w:ascii="Times New Roman" w:hAnsi="Times New Roman" w:cs="Times New Roman"/>
          <w:b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7. Did your household participate in the text-based symptom monitoring? (if yes, skip to #19)   </w:t>
      </w:r>
    </w:p>
    <w:p w14:paraId="0F2D8F05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1D4616C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BAA4553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don’t know </w:t>
      </w:r>
    </w:p>
    <w:p w14:paraId="3E3259DE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8. If not, what is the main reason why not? (skip to #20)   </w:t>
      </w:r>
    </w:p>
    <w:p w14:paraId="2CAE75E3" w14:textId="77777777" w:rsidR="008D1E38" w:rsidRPr="00584539" w:rsidRDefault="008D1E38" w:rsidP="008D1E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Didn’t hear about it </w:t>
      </w:r>
    </w:p>
    <w:p w14:paraId="3BED4FF2" w14:textId="77777777" w:rsidR="008D1E38" w:rsidRPr="00584539" w:rsidRDefault="008D1E38" w:rsidP="008D1E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Didn’t feel comfortable sharing information through text </w:t>
      </w:r>
    </w:p>
    <w:p w14:paraId="1A20BF86" w14:textId="77777777" w:rsidR="008D1E38" w:rsidRPr="00584539" w:rsidRDefault="008D1E38" w:rsidP="008D1E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Didn’t have a smart phone/cell phone </w:t>
      </w:r>
    </w:p>
    <w:p w14:paraId="75602B87" w14:textId="77777777" w:rsidR="008D1E38" w:rsidRPr="00584539" w:rsidRDefault="008D1E38" w:rsidP="008D1E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Didn’t want to pay for texts </w:t>
      </w:r>
    </w:p>
    <w:p w14:paraId="0572CE8F" w14:textId="77777777" w:rsidR="008D1E38" w:rsidRPr="00584539" w:rsidRDefault="008D1E38" w:rsidP="008D1E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Didn’t see the need </w:t>
      </w:r>
    </w:p>
    <w:p w14:paraId="206B08D0" w14:textId="77777777" w:rsidR="008D1E38" w:rsidRPr="00584539" w:rsidRDefault="008D1E38" w:rsidP="008D1E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Don’t know </w:t>
      </w:r>
    </w:p>
    <w:p w14:paraId="453DC444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19. If yes, what was the primary reason you chose to participate?    </w:t>
      </w:r>
    </w:p>
    <w:p w14:paraId="6D9F4116" w14:textId="77777777" w:rsidR="008D1E38" w:rsidRPr="00584539" w:rsidRDefault="008D1E38" w:rsidP="008D1E3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Recommendation by the fair </w:t>
      </w:r>
    </w:p>
    <w:p w14:paraId="1190E7C6" w14:textId="77777777" w:rsidR="008D1E38" w:rsidRPr="00584539" w:rsidRDefault="008D1E38" w:rsidP="008D1E3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Concerned about illness after hearing about sick pigs at a fair </w:t>
      </w:r>
    </w:p>
    <w:p w14:paraId="7F18574A" w14:textId="77777777" w:rsidR="008D1E38" w:rsidRPr="00584539" w:rsidRDefault="008D1E38" w:rsidP="008D1E3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Enjoy receiving reminders about health-related topics</w:t>
      </w:r>
    </w:p>
    <w:p w14:paraId="63D9B335" w14:textId="77777777" w:rsidR="008D1E38" w:rsidRPr="00584539" w:rsidRDefault="008D1E38" w:rsidP="008D1E3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 usually participate in any new and interesting tech development </w:t>
      </w:r>
    </w:p>
    <w:p w14:paraId="31BCE5E0" w14:textId="77777777" w:rsidR="008D1E38" w:rsidRPr="00584539" w:rsidRDefault="008D1E38" w:rsidP="008D1E3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nterested in public health </w:t>
      </w:r>
    </w:p>
    <w:p w14:paraId="36CB9240" w14:textId="77777777" w:rsidR="008D1E38" w:rsidRPr="00584539" w:rsidRDefault="008D1E38" w:rsidP="008D1E3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Other (please write in) ________________________ </w:t>
      </w:r>
    </w:p>
    <w:p w14:paraId="3AB66CDA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20. If given the opportunity, would you participate in the text-based symptom monitoring again? (if yes, skip to #22)    </w:t>
      </w:r>
    </w:p>
    <w:p w14:paraId="037ACB9A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8E195B6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1391487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Unsure  </w:t>
      </w:r>
    </w:p>
    <w:p w14:paraId="25D5355E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21. If no or unsure, what is the main reason why not?     </w:t>
      </w:r>
    </w:p>
    <w:p w14:paraId="7F6D2512" w14:textId="77777777" w:rsidR="008D1E38" w:rsidRPr="00584539" w:rsidRDefault="008D1E38" w:rsidP="008D1E3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lastRenderedPageBreak/>
        <w:t xml:space="preserve">I received too many text messages </w:t>
      </w:r>
    </w:p>
    <w:p w14:paraId="19342026" w14:textId="77777777" w:rsidR="008D1E38" w:rsidRPr="00584539" w:rsidRDefault="008D1E38" w:rsidP="008D1E3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I’m not sure if it was helpful in preventing or finding illness </w:t>
      </w:r>
    </w:p>
    <w:p w14:paraId="7FC207F9" w14:textId="77777777" w:rsidR="008D1E38" w:rsidRPr="00584539" w:rsidRDefault="008D1E38" w:rsidP="008D1E3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When I reported an illness, I was not contacted by the health department or it took too long for the health department to contact me </w:t>
      </w:r>
    </w:p>
    <w:p w14:paraId="51B8E82C" w14:textId="77777777" w:rsidR="008D1E38" w:rsidRPr="00584539" w:rsidRDefault="008D1E38" w:rsidP="008D1E3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After joining, I tried to remove myself from the system and wasn’t able to </w:t>
      </w:r>
    </w:p>
    <w:p w14:paraId="3DAFBE9F" w14:textId="77777777" w:rsidR="008D1E38" w:rsidRPr="00584539" w:rsidRDefault="008D1E38" w:rsidP="008D1E38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Other (please explain)_______________________________ </w:t>
      </w:r>
    </w:p>
    <w:p w14:paraId="1A309D0D" w14:textId="77777777" w:rsidR="008D1E38" w:rsidRPr="00584539" w:rsidRDefault="008D1E38" w:rsidP="008D1E38">
      <w:pPr>
        <w:rPr>
          <w:rFonts w:ascii="Times New Roman" w:hAnsi="Times New Roman" w:cs="Times New Roman"/>
          <w:b/>
          <w:sz w:val="24"/>
          <w:szCs w:val="24"/>
        </w:rPr>
      </w:pPr>
      <w:r w:rsidRPr="00584539">
        <w:rPr>
          <w:rFonts w:ascii="Times New Roman" w:hAnsi="Times New Roman" w:cs="Times New Roman"/>
          <w:b/>
          <w:sz w:val="24"/>
          <w:szCs w:val="24"/>
        </w:rPr>
        <w:t xml:space="preserve">Almost done! I only have few questions left about illness and prevention measures and then we will be finished. Thank you for sticking with me! </w:t>
      </w:r>
    </w:p>
    <w:p w14:paraId="5605B38B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22. In your opinion, what is the risk of you or someone in your family getting the flu from pigs at the fair?  </w:t>
      </w:r>
    </w:p>
    <w:p w14:paraId="33C5C1B3" w14:textId="77777777" w:rsidR="008D1E38" w:rsidRPr="00584539" w:rsidRDefault="008D1E38" w:rsidP="008D1E3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Very low </w:t>
      </w:r>
    </w:p>
    <w:p w14:paraId="44A4C093" w14:textId="77777777" w:rsidR="008D1E38" w:rsidRPr="00584539" w:rsidRDefault="008D1E38" w:rsidP="008D1E3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Low</w:t>
      </w:r>
    </w:p>
    <w:p w14:paraId="7F7CAB5A" w14:textId="77777777" w:rsidR="008D1E38" w:rsidRPr="00584539" w:rsidRDefault="008D1E38" w:rsidP="008D1E3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Somewhat high </w:t>
      </w:r>
    </w:p>
    <w:p w14:paraId="6CC6A7BC" w14:textId="77777777" w:rsidR="008D1E38" w:rsidRPr="00584539" w:rsidRDefault="008D1E38" w:rsidP="008D1E3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Very high </w:t>
      </w:r>
    </w:p>
    <w:p w14:paraId="1C1DC3DF" w14:textId="5E9EA2F8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23. How willing would you be to support these possible flu prevention measures for the 2017 fair season (choose all that apply) </w:t>
      </w:r>
    </w:p>
    <w:p w14:paraId="3CEFFD21" w14:textId="77777777" w:rsidR="008D1E38" w:rsidRPr="00584539" w:rsidRDefault="008D1E38" w:rsidP="008D1E3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Limiting the time pigs are at the fair to ≤72 hours </w:t>
      </w:r>
    </w:p>
    <w:p w14:paraId="5DCEC0E4" w14:textId="77777777" w:rsidR="008D1E38" w:rsidRPr="00584539" w:rsidRDefault="008D1E38" w:rsidP="008D1E3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Closing the swine barn to everyone except swine exhibitors and their parents</w:t>
      </w:r>
    </w:p>
    <w:p w14:paraId="5FCAC5DD" w14:textId="77777777" w:rsidR="008D1E38" w:rsidRPr="00584539" w:rsidRDefault="008D1E38" w:rsidP="008D1E3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Restrictions against eating/drinking in the swine barn </w:t>
      </w:r>
    </w:p>
    <w:p w14:paraId="0115A3BA" w14:textId="77777777" w:rsidR="008D1E38" w:rsidRPr="00584539" w:rsidRDefault="008D1E38" w:rsidP="008D1E3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Distance swine auction (pigs stay in their barn and exhibitors present them using photos, descriptions, etc) </w:t>
      </w:r>
    </w:p>
    <w:p w14:paraId="3636D463" w14:textId="77777777" w:rsidR="008D1E38" w:rsidRPr="00584539" w:rsidRDefault="008D1E38" w:rsidP="008D1E3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Prominent hand-washing stations with monitors to remind people to wash their hands </w:t>
      </w:r>
    </w:p>
    <w:p w14:paraId="707EAE2F" w14:textId="77777777" w:rsidR="008D1E38" w:rsidRPr="00584539" w:rsidRDefault="008D1E38" w:rsidP="008D1E38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46ED2CAC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24. How many of your family members (including you) got a seasonal flu vaccine (injection or nasal mist) in the past year?    </w:t>
      </w:r>
    </w:p>
    <w:p w14:paraId="13D79608" w14:textId="77777777" w:rsidR="008D1E38" w:rsidRPr="00584539" w:rsidRDefault="008D1E38" w:rsidP="008D1E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ne of us got a flu vaccine last year </w:t>
      </w:r>
    </w:p>
    <w:p w14:paraId="50A378B0" w14:textId="77777777" w:rsidR="008D1E38" w:rsidRPr="00584539" w:rsidRDefault="008D1E38" w:rsidP="008D1E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Only the children &lt;18 got a flu vaccine last year </w:t>
      </w:r>
    </w:p>
    <w:p w14:paraId="2A59D23A" w14:textId="77777777" w:rsidR="008D1E38" w:rsidRPr="00584539" w:rsidRDefault="008D1E38" w:rsidP="008D1E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>Some of us (adults and/or children) got a flu vaccine last year</w:t>
      </w:r>
    </w:p>
    <w:p w14:paraId="52E2D030" w14:textId="77777777" w:rsidR="008D1E38" w:rsidRPr="00584539" w:rsidRDefault="008D1E38" w:rsidP="008D1E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All of us got a flu vaccine last year </w:t>
      </w:r>
    </w:p>
    <w:p w14:paraId="6259A876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25. Did anyone in the household have a fever, cough, sore throat, runny nose, or other flu-like symptoms during the fair or in the 10 days following the fair? (if no, skip to end)   </w:t>
      </w:r>
    </w:p>
    <w:p w14:paraId="24A0ADB5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4334AF60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738DFAC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26. If yes, did they visit a doctor or a nurse? (if no, skip to end)   </w:t>
      </w:r>
    </w:p>
    <w:p w14:paraId="3BE9B59B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FE8D946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2E3FD5C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lastRenderedPageBreak/>
        <w:t xml:space="preserve">27. If yes, did the clinician use a swab up the nose to get a sample from the household member feeling sick?  </w:t>
      </w:r>
    </w:p>
    <w:p w14:paraId="2F7BB5B3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7F6507F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F7AE203" w14:textId="77777777" w:rsidR="008D1E38" w:rsidRPr="00584539" w:rsidRDefault="008D1E38" w:rsidP="008D1E38">
      <w:p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28. Did a healthcare provider tell them that they had the flu?    </w:t>
      </w:r>
    </w:p>
    <w:p w14:paraId="283D910A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CF20186" w14:textId="77777777" w:rsidR="008D1E38" w:rsidRPr="00584539" w:rsidRDefault="008D1E38" w:rsidP="008D1E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84539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49963BA" w14:textId="21A14BCD" w:rsidR="008D1E38" w:rsidRPr="00EA2447" w:rsidRDefault="008D1E38" w:rsidP="00FB22EB">
      <w:pPr>
        <w:tabs>
          <w:tab w:val="left" w:pos="240"/>
        </w:tabs>
        <w:rPr>
          <w:rFonts w:ascii="Times New Roman" w:hAnsi="Times New Roman" w:cs="Times New Roman"/>
          <w:sz w:val="24"/>
          <w:szCs w:val="24"/>
        </w:rPr>
      </w:pPr>
    </w:p>
    <w:p w14:paraId="757F98D8" w14:textId="719F932E" w:rsidR="008D1E38" w:rsidRPr="00730403" w:rsidRDefault="003930E0" w:rsidP="007304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for your participation in this survey!</w:t>
      </w:r>
    </w:p>
    <w:sectPr w:rsidR="008D1E38" w:rsidRPr="00730403" w:rsidSect="00F52527">
      <w:pgSz w:w="12240" w:h="15840" w:code="1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F90C6C" w14:textId="77777777" w:rsidR="00D456B9" w:rsidRDefault="00D456B9" w:rsidP="008B5D54">
      <w:pPr>
        <w:spacing w:after="0" w:line="240" w:lineRule="auto"/>
      </w:pPr>
      <w:r>
        <w:separator/>
      </w:r>
    </w:p>
  </w:endnote>
  <w:endnote w:type="continuationSeparator" w:id="0">
    <w:p w14:paraId="18753149" w14:textId="77777777" w:rsidR="00D456B9" w:rsidRDefault="00D456B9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62D80" w14:textId="77777777" w:rsidR="00D456B9" w:rsidRDefault="00D456B9" w:rsidP="008B5D54">
      <w:pPr>
        <w:spacing w:after="0" w:line="240" w:lineRule="auto"/>
      </w:pPr>
      <w:r>
        <w:separator/>
      </w:r>
    </w:p>
  </w:footnote>
  <w:footnote w:type="continuationSeparator" w:id="0">
    <w:p w14:paraId="19378661" w14:textId="77777777" w:rsidR="00D456B9" w:rsidRDefault="00D456B9" w:rsidP="008B5D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41DCB"/>
    <w:multiLevelType w:val="hybridMultilevel"/>
    <w:tmpl w:val="7310AB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33321"/>
    <w:multiLevelType w:val="hybridMultilevel"/>
    <w:tmpl w:val="4B1CF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B37C9F"/>
    <w:multiLevelType w:val="hybridMultilevel"/>
    <w:tmpl w:val="80745F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053861"/>
    <w:multiLevelType w:val="hybridMultilevel"/>
    <w:tmpl w:val="3814A2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A4795D"/>
    <w:multiLevelType w:val="hybridMultilevel"/>
    <w:tmpl w:val="68DC47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61894"/>
    <w:multiLevelType w:val="hybridMultilevel"/>
    <w:tmpl w:val="49547A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8903D2"/>
    <w:multiLevelType w:val="hybridMultilevel"/>
    <w:tmpl w:val="58DA3F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D73BB8"/>
    <w:multiLevelType w:val="hybridMultilevel"/>
    <w:tmpl w:val="A1BAEC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6F011A"/>
    <w:multiLevelType w:val="hybridMultilevel"/>
    <w:tmpl w:val="2CE6C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3B7695"/>
    <w:multiLevelType w:val="hybridMultilevel"/>
    <w:tmpl w:val="17E27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B16FA"/>
    <w:multiLevelType w:val="hybridMultilevel"/>
    <w:tmpl w:val="55FAAA64"/>
    <w:lvl w:ilvl="0" w:tplc="AE8A918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4371E4"/>
    <w:multiLevelType w:val="hybridMultilevel"/>
    <w:tmpl w:val="23582F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D01BFB"/>
    <w:multiLevelType w:val="hybridMultilevel"/>
    <w:tmpl w:val="367CA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9"/>
  </w:num>
  <w:num w:numId="5">
    <w:abstractNumId w:val="8"/>
  </w:num>
  <w:num w:numId="6">
    <w:abstractNumId w:val="12"/>
  </w:num>
  <w:num w:numId="7">
    <w:abstractNumId w:val="7"/>
  </w:num>
  <w:num w:numId="8">
    <w:abstractNumId w:val="10"/>
  </w:num>
  <w:num w:numId="9">
    <w:abstractNumId w:val="11"/>
  </w:num>
  <w:num w:numId="10">
    <w:abstractNumId w:val="2"/>
  </w:num>
  <w:num w:numId="11">
    <w:abstractNumId w:val="3"/>
  </w:num>
  <w:num w:numId="12">
    <w:abstractNumId w:val="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ff250rrw0vmew9f95t5xctprxx2p0w9d0&quot;&gt;Becky&amp;apos;s EndNote Library&lt;record-ids&gt;&lt;item&gt;346&lt;/item&gt;&lt;item&gt;347&lt;/item&gt;&lt;item&gt;358&lt;/item&gt;&lt;item&gt;359&lt;/item&gt;&lt;item&gt;362&lt;/item&gt;&lt;item&gt;366&lt;/item&gt;&lt;item&gt;368&lt;/item&gt;&lt;item&gt;385&lt;/item&gt;&lt;item&gt;439&lt;/item&gt;&lt;item&gt;467&lt;/item&gt;&lt;item&gt;468&lt;/item&gt;&lt;item&gt;469&lt;/item&gt;&lt;item&gt;471&lt;/item&gt;&lt;item&gt;473&lt;/item&gt;&lt;item&gt;476&lt;/item&gt;&lt;item&gt;495&lt;/item&gt;&lt;item&gt;498&lt;/item&gt;&lt;item&gt;500&lt;/item&gt;&lt;item&gt;501&lt;/item&gt;&lt;item&gt;502&lt;/item&gt;&lt;item&gt;527&lt;/item&gt;&lt;item&gt;529&lt;/item&gt;&lt;item&gt;531&lt;/item&gt;&lt;item&gt;533&lt;/item&gt;&lt;item&gt;534&lt;/item&gt;&lt;item&gt;544&lt;/item&gt;&lt;item&gt;559&lt;/item&gt;&lt;/record-ids&gt;&lt;/item&gt;&lt;/Libraries&gt;"/>
  </w:docVars>
  <w:rsids>
    <w:rsidRoot w:val="005A590B"/>
    <w:rsid w:val="00006172"/>
    <w:rsid w:val="000130A8"/>
    <w:rsid w:val="000173F9"/>
    <w:rsid w:val="00032EA0"/>
    <w:rsid w:val="000430DD"/>
    <w:rsid w:val="00044A7C"/>
    <w:rsid w:val="00060703"/>
    <w:rsid w:val="00061FE0"/>
    <w:rsid w:val="00066509"/>
    <w:rsid w:val="00073D98"/>
    <w:rsid w:val="000758F3"/>
    <w:rsid w:val="000848BB"/>
    <w:rsid w:val="000850D6"/>
    <w:rsid w:val="00092E4F"/>
    <w:rsid w:val="0009503B"/>
    <w:rsid w:val="000A3201"/>
    <w:rsid w:val="000B234E"/>
    <w:rsid w:val="000B3C74"/>
    <w:rsid w:val="000B7436"/>
    <w:rsid w:val="000C1146"/>
    <w:rsid w:val="000C337C"/>
    <w:rsid w:val="000D4CEC"/>
    <w:rsid w:val="000F0972"/>
    <w:rsid w:val="000F3854"/>
    <w:rsid w:val="000F423C"/>
    <w:rsid w:val="00101CD7"/>
    <w:rsid w:val="001120F5"/>
    <w:rsid w:val="00115896"/>
    <w:rsid w:val="00116308"/>
    <w:rsid w:val="00123963"/>
    <w:rsid w:val="00146175"/>
    <w:rsid w:val="00146FE8"/>
    <w:rsid w:val="001478CB"/>
    <w:rsid w:val="001544FE"/>
    <w:rsid w:val="001733EA"/>
    <w:rsid w:val="00174374"/>
    <w:rsid w:val="0017555B"/>
    <w:rsid w:val="00177BDC"/>
    <w:rsid w:val="00184418"/>
    <w:rsid w:val="00185951"/>
    <w:rsid w:val="00190A87"/>
    <w:rsid w:val="00196C1F"/>
    <w:rsid w:val="0019752A"/>
    <w:rsid w:val="001A5DA5"/>
    <w:rsid w:val="001B63C6"/>
    <w:rsid w:val="001C4087"/>
    <w:rsid w:val="001D386A"/>
    <w:rsid w:val="001D6416"/>
    <w:rsid w:val="001D660D"/>
    <w:rsid w:val="001F1D30"/>
    <w:rsid w:val="001F6E50"/>
    <w:rsid w:val="002004D5"/>
    <w:rsid w:val="002052FD"/>
    <w:rsid w:val="00207BDD"/>
    <w:rsid w:val="002103C0"/>
    <w:rsid w:val="00221ABB"/>
    <w:rsid w:val="00231384"/>
    <w:rsid w:val="00231E7B"/>
    <w:rsid w:val="00261992"/>
    <w:rsid w:val="00263DCC"/>
    <w:rsid w:val="00265F3E"/>
    <w:rsid w:val="00273C2D"/>
    <w:rsid w:val="00275ECF"/>
    <w:rsid w:val="0027712E"/>
    <w:rsid w:val="00282917"/>
    <w:rsid w:val="00291C8B"/>
    <w:rsid w:val="00293958"/>
    <w:rsid w:val="002954D5"/>
    <w:rsid w:val="002A2867"/>
    <w:rsid w:val="002A3FDE"/>
    <w:rsid w:val="002B204B"/>
    <w:rsid w:val="002B42C6"/>
    <w:rsid w:val="002B7646"/>
    <w:rsid w:val="002C3E88"/>
    <w:rsid w:val="002C54FE"/>
    <w:rsid w:val="002D1338"/>
    <w:rsid w:val="002E2333"/>
    <w:rsid w:val="002F3D2B"/>
    <w:rsid w:val="002F77BC"/>
    <w:rsid w:val="00302F99"/>
    <w:rsid w:val="0030508C"/>
    <w:rsid w:val="00311A4F"/>
    <w:rsid w:val="00320C2B"/>
    <w:rsid w:val="00320E98"/>
    <w:rsid w:val="003234C3"/>
    <w:rsid w:val="0033078B"/>
    <w:rsid w:val="003348A5"/>
    <w:rsid w:val="00346910"/>
    <w:rsid w:val="00346A17"/>
    <w:rsid w:val="003528C4"/>
    <w:rsid w:val="00360B1F"/>
    <w:rsid w:val="00361D35"/>
    <w:rsid w:val="0036749D"/>
    <w:rsid w:val="003739A0"/>
    <w:rsid w:val="003765DE"/>
    <w:rsid w:val="00382688"/>
    <w:rsid w:val="003826E0"/>
    <w:rsid w:val="003930E0"/>
    <w:rsid w:val="00397A61"/>
    <w:rsid w:val="003A6926"/>
    <w:rsid w:val="003C5151"/>
    <w:rsid w:val="003D182E"/>
    <w:rsid w:val="003D2EFE"/>
    <w:rsid w:val="003E49B3"/>
    <w:rsid w:val="003E4F97"/>
    <w:rsid w:val="003E7200"/>
    <w:rsid w:val="003F0903"/>
    <w:rsid w:val="003F300F"/>
    <w:rsid w:val="003F4646"/>
    <w:rsid w:val="003F4A37"/>
    <w:rsid w:val="004003F7"/>
    <w:rsid w:val="0040151C"/>
    <w:rsid w:val="00404823"/>
    <w:rsid w:val="004153D5"/>
    <w:rsid w:val="00415467"/>
    <w:rsid w:val="00417440"/>
    <w:rsid w:val="004226F6"/>
    <w:rsid w:val="0042420F"/>
    <w:rsid w:val="00426FCC"/>
    <w:rsid w:val="00430495"/>
    <w:rsid w:val="00433748"/>
    <w:rsid w:val="00442307"/>
    <w:rsid w:val="0044346D"/>
    <w:rsid w:val="00444136"/>
    <w:rsid w:val="00445A2B"/>
    <w:rsid w:val="00445AE9"/>
    <w:rsid w:val="00452191"/>
    <w:rsid w:val="00456339"/>
    <w:rsid w:val="004567E1"/>
    <w:rsid w:val="00457727"/>
    <w:rsid w:val="00457F71"/>
    <w:rsid w:val="00463A47"/>
    <w:rsid w:val="00465A61"/>
    <w:rsid w:val="00465BD0"/>
    <w:rsid w:val="00470F10"/>
    <w:rsid w:val="0049172E"/>
    <w:rsid w:val="004959DC"/>
    <w:rsid w:val="004970B2"/>
    <w:rsid w:val="00497CE9"/>
    <w:rsid w:val="004A7013"/>
    <w:rsid w:val="004B0753"/>
    <w:rsid w:val="004B767A"/>
    <w:rsid w:val="004C5A50"/>
    <w:rsid w:val="004D4CFB"/>
    <w:rsid w:val="004E4928"/>
    <w:rsid w:val="004F625B"/>
    <w:rsid w:val="005022D2"/>
    <w:rsid w:val="0050629A"/>
    <w:rsid w:val="005110DA"/>
    <w:rsid w:val="00512B48"/>
    <w:rsid w:val="00513A3E"/>
    <w:rsid w:val="00523C78"/>
    <w:rsid w:val="0053154D"/>
    <w:rsid w:val="005356BE"/>
    <w:rsid w:val="00536D43"/>
    <w:rsid w:val="005410DE"/>
    <w:rsid w:val="00553242"/>
    <w:rsid w:val="00557946"/>
    <w:rsid w:val="00560E26"/>
    <w:rsid w:val="00561B6C"/>
    <w:rsid w:val="00567C9F"/>
    <w:rsid w:val="005713E4"/>
    <w:rsid w:val="00576107"/>
    <w:rsid w:val="0058332F"/>
    <w:rsid w:val="00585C41"/>
    <w:rsid w:val="00591A13"/>
    <w:rsid w:val="005A25DE"/>
    <w:rsid w:val="005A590B"/>
    <w:rsid w:val="005A678E"/>
    <w:rsid w:val="005B008A"/>
    <w:rsid w:val="005B0A51"/>
    <w:rsid w:val="005B1AB2"/>
    <w:rsid w:val="005B2048"/>
    <w:rsid w:val="005C1DE7"/>
    <w:rsid w:val="005C55A2"/>
    <w:rsid w:val="005C5EBD"/>
    <w:rsid w:val="005E35ED"/>
    <w:rsid w:val="00601053"/>
    <w:rsid w:val="006017FA"/>
    <w:rsid w:val="006025DE"/>
    <w:rsid w:val="00612163"/>
    <w:rsid w:val="006325A2"/>
    <w:rsid w:val="00632E03"/>
    <w:rsid w:val="00661F39"/>
    <w:rsid w:val="006667B8"/>
    <w:rsid w:val="00671B3A"/>
    <w:rsid w:val="006727DA"/>
    <w:rsid w:val="0068225A"/>
    <w:rsid w:val="00683266"/>
    <w:rsid w:val="00695735"/>
    <w:rsid w:val="0069799D"/>
    <w:rsid w:val="00697F76"/>
    <w:rsid w:val="006C6578"/>
    <w:rsid w:val="006D3010"/>
    <w:rsid w:val="006D3789"/>
    <w:rsid w:val="006D4501"/>
    <w:rsid w:val="006D53E0"/>
    <w:rsid w:val="006E08D6"/>
    <w:rsid w:val="006E1006"/>
    <w:rsid w:val="006E512C"/>
    <w:rsid w:val="006E6783"/>
    <w:rsid w:val="006E7DD6"/>
    <w:rsid w:val="006F5C45"/>
    <w:rsid w:val="00700480"/>
    <w:rsid w:val="007058F0"/>
    <w:rsid w:val="00706CC8"/>
    <w:rsid w:val="0071499F"/>
    <w:rsid w:val="00717A34"/>
    <w:rsid w:val="00721A13"/>
    <w:rsid w:val="00724D7A"/>
    <w:rsid w:val="00730403"/>
    <w:rsid w:val="0074050B"/>
    <w:rsid w:val="00746D2F"/>
    <w:rsid w:val="007567CD"/>
    <w:rsid w:val="007578D8"/>
    <w:rsid w:val="0076082A"/>
    <w:rsid w:val="007729AA"/>
    <w:rsid w:val="007831D6"/>
    <w:rsid w:val="00793144"/>
    <w:rsid w:val="00794BD7"/>
    <w:rsid w:val="007A3BD1"/>
    <w:rsid w:val="007A5C7D"/>
    <w:rsid w:val="007B70BE"/>
    <w:rsid w:val="007D3F2D"/>
    <w:rsid w:val="007E34BD"/>
    <w:rsid w:val="007E7121"/>
    <w:rsid w:val="007F0C12"/>
    <w:rsid w:val="007F3460"/>
    <w:rsid w:val="007F75FB"/>
    <w:rsid w:val="00806440"/>
    <w:rsid w:val="00807C42"/>
    <w:rsid w:val="00807F73"/>
    <w:rsid w:val="00815834"/>
    <w:rsid w:val="0082030B"/>
    <w:rsid w:val="00825069"/>
    <w:rsid w:val="00836AA0"/>
    <w:rsid w:val="008371CE"/>
    <w:rsid w:val="00843367"/>
    <w:rsid w:val="00851B45"/>
    <w:rsid w:val="00854302"/>
    <w:rsid w:val="008543ED"/>
    <w:rsid w:val="008548A7"/>
    <w:rsid w:val="00854DC7"/>
    <w:rsid w:val="00854F5E"/>
    <w:rsid w:val="008567EB"/>
    <w:rsid w:val="00860486"/>
    <w:rsid w:val="00866A64"/>
    <w:rsid w:val="008679AB"/>
    <w:rsid w:val="008723F6"/>
    <w:rsid w:val="00880419"/>
    <w:rsid w:val="00880D5A"/>
    <w:rsid w:val="00882AF3"/>
    <w:rsid w:val="008837BD"/>
    <w:rsid w:val="00883EFE"/>
    <w:rsid w:val="00884513"/>
    <w:rsid w:val="00893051"/>
    <w:rsid w:val="008A6F1C"/>
    <w:rsid w:val="008B5D54"/>
    <w:rsid w:val="008B7123"/>
    <w:rsid w:val="008C1156"/>
    <w:rsid w:val="008C4781"/>
    <w:rsid w:val="008C479B"/>
    <w:rsid w:val="008D03D0"/>
    <w:rsid w:val="008D1E38"/>
    <w:rsid w:val="008D56F6"/>
    <w:rsid w:val="008E015A"/>
    <w:rsid w:val="008E51D5"/>
    <w:rsid w:val="008E549A"/>
    <w:rsid w:val="008F65AD"/>
    <w:rsid w:val="009016B3"/>
    <w:rsid w:val="00915F5D"/>
    <w:rsid w:val="00926471"/>
    <w:rsid w:val="00926CB8"/>
    <w:rsid w:val="00930E67"/>
    <w:rsid w:val="009325F8"/>
    <w:rsid w:val="009506ED"/>
    <w:rsid w:val="009617AC"/>
    <w:rsid w:val="00963F7F"/>
    <w:rsid w:val="00972097"/>
    <w:rsid w:val="00973916"/>
    <w:rsid w:val="00973949"/>
    <w:rsid w:val="00973F9E"/>
    <w:rsid w:val="00974752"/>
    <w:rsid w:val="00977CB9"/>
    <w:rsid w:val="00977EE0"/>
    <w:rsid w:val="00981107"/>
    <w:rsid w:val="009826D6"/>
    <w:rsid w:val="00984636"/>
    <w:rsid w:val="00992716"/>
    <w:rsid w:val="00995C9E"/>
    <w:rsid w:val="009A09C5"/>
    <w:rsid w:val="009A1F37"/>
    <w:rsid w:val="009B761E"/>
    <w:rsid w:val="009B7C35"/>
    <w:rsid w:val="009C3B60"/>
    <w:rsid w:val="009C3E2D"/>
    <w:rsid w:val="009C5A3D"/>
    <w:rsid w:val="009E2777"/>
    <w:rsid w:val="009E6977"/>
    <w:rsid w:val="009F421C"/>
    <w:rsid w:val="009F5537"/>
    <w:rsid w:val="009F7BDC"/>
    <w:rsid w:val="00A04E1D"/>
    <w:rsid w:val="00A07B69"/>
    <w:rsid w:val="00A145A1"/>
    <w:rsid w:val="00A1687C"/>
    <w:rsid w:val="00A1731F"/>
    <w:rsid w:val="00A1788E"/>
    <w:rsid w:val="00A23AEB"/>
    <w:rsid w:val="00A311B5"/>
    <w:rsid w:val="00A45EF1"/>
    <w:rsid w:val="00A47198"/>
    <w:rsid w:val="00A546B7"/>
    <w:rsid w:val="00A56DFF"/>
    <w:rsid w:val="00A6323C"/>
    <w:rsid w:val="00A649C1"/>
    <w:rsid w:val="00A6668F"/>
    <w:rsid w:val="00A76120"/>
    <w:rsid w:val="00A7792E"/>
    <w:rsid w:val="00A81B93"/>
    <w:rsid w:val="00A824B6"/>
    <w:rsid w:val="00A94F12"/>
    <w:rsid w:val="00AA094F"/>
    <w:rsid w:val="00AA7172"/>
    <w:rsid w:val="00AA7647"/>
    <w:rsid w:val="00AB00E7"/>
    <w:rsid w:val="00AB1FE9"/>
    <w:rsid w:val="00AB3983"/>
    <w:rsid w:val="00AB6B02"/>
    <w:rsid w:val="00AB7DEA"/>
    <w:rsid w:val="00AC4748"/>
    <w:rsid w:val="00AD293C"/>
    <w:rsid w:val="00AD37C4"/>
    <w:rsid w:val="00AD3CAF"/>
    <w:rsid w:val="00AF31DA"/>
    <w:rsid w:val="00AF7C97"/>
    <w:rsid w:val="00B16156"/>
    <w:rsid w:val="00B22815"/>
    <w:rsid w:val="00B323A9"/>
    <w:rsid w:val="00B43005"/>
    <w:rsid w:val="00B55735"/>
    <w:rsid w:val="00B55C79"/>
    <w:rsid w:val="00B608AC"/>
    <w:rsid w:val="00B65190"/>
    <w:rsid w:val="00B71D48"/>
    <w:rsid w:val="00B75F69"/>
    <w:rsid w:val="00B76F99"/>
    <w:rsid w:val="00B92CF5"/>
    <w:rsid w:val="00B954CC"/>
    <w:rsid w:val="00B96AD2"/>
    <w:rsid w:val="00BA5223"/>
    <w:rsid w:val="00BB0AC8"/>
    <w:rsid w:val="00BB25B8"/>
    <w:rsid w:val="00BB44E6"/>
    <w:rsid w:val="00BC1BD6"/>
    <w:rsid w:val="00BD0E5B"/>
    <w:rsid w:val="00BD3D42"/>
    <w:rsid w:val="00BE141C"/>
    <w:rsid w:val="00BE3E21"/>
    <w:rsid w:val="00C060C1"/>
    <w:rsid w:val="00C06F62"/>
    <w:rsid w:val="00C11CA3"/>
    <w:rsid w:val="00C14105"/>
    <w:rsid w:val="00C21B7E"/>
    <w:rsid w:val="00C220AF"/>
    <w:rsid w:val="00C325EA"/>
    <w:rsid w:val="00C34784"/>
    <w:rsid w:val="00C374C9"/>
    <w:rsid w:val="00C467E9"/>
    <w:rsid w:val="00C47C97"/>
    <w:rsid w:val="00C47FDC"/>
    <w:rsid w:val="00C50E8B"/>
    <w:rsid w:val="00C65562"/>
    <w:rsid w:val="00C74345"/>
    <w:rsid w:val="00CC24E9"/>
    <w:rsid w:val="00CC6096"/>
    <w:rsid w:val="00CC7A13"/>
    <w:rsid w:val="00CD7ECD"/>
    <w:rsid w:val="00CE75B8"/>
    <w:rsid w:val="00CE7D82"/>
    <w:rsid w:val="00CF749D"/>
    <w:rsid w:val="00D05FF4"/>
    <w:rsid w:val="00D100BC"/>
    <w:rsid w:val="00D13C25"/>
    <w:rsid w:val="00D14E5A"/>
    <w:rsid w:val="00D26EB8"/>
    <w:rsid w:val="00D27721"/>
    <w:rsid w:val="00D33784"/>
    <w:rsid w:val="00D4428F"/>
    <w:rsid w:val="00D45191"/>
    <w:rsid w:val="00D456B9"/>
    <w:rsid w:val="00D533C0"/>
    <w:rsid w:val="00D541C4"/>
    <w:rsid w:val="00D6086A"/>
    <w:rsid w:val="00D60E92"/>
    <w:rsid w:val="00D61FAA"/>
    <w:rsid w:val="00D71497"/>
    <w:rsid w:val="00D71601"/>
    <w:rsid w:val="00D75085"/>
    <w:rsid w:val="00D77070"/>
    <w:rsid w:val="00D8097E"/>
    <w:rsid w:val="00D8350D"/>
    <w:rsid w:val="00D864B5"/>
    <w:rsid w:val="00D97F1D"/>
    <w:rsid w:val="00DA49A3"/>
    <w:rsid w:val="00DA64A5"/>
    <w:rsid w:val="00DB36AB"/>
    <w:rsid w:val="00DC237D"/>
    <w:rsid w:val="00DC2A5F"/>
    <w:rsid w:val="00DC57CC"/>
    <w:rsid w:val="00DD31D4"/>
    <w:rsid w:val="00DD5587"/>
    <w:rsid w:val="00DE5793"/>
    <w:rsid w:val="00DF1FEE"/>
    <w:rsid w:val="00DF4CB7"/>
    <w:rsid w:val="00DF59C6"/>
    <w:rsid w:val="00E024BF"/>
    <w:rsid w:val="00E04F74"/>
    <w:rsid w:val="00E14BAF"/>
    <w:rsid w:val="00E164B8"/>
    <w:rsid w:val="00E16AE7"/>
    <w:rsid w:val="00E25A3B"/>
    <w:rsid w:val="00E329CF"/>
    <w:rsid w:val="00E46056"/>
    <w:rsid w:val="00E52FF2"/>
    <w:rsid w:val="00E53F21"/>
    <w:rsid w:val="00E5655C"/>
    <w:rsid w:val="00E6092B"/>
    <w:rsid w:val="00E620C8"/>
    <w:rsid w:val="00E64CC0"/>
    <w:rsid w:val="00E66554"/>
    <w:rsid w:val="00E83AE2"/>
    <w:rsid w:val="00E85EFE"/>
    <w:rsid w:val="00E93B61"/>
    <w:rsid w:val="00E95F9D"/>
    <w:rsid w:val="00E97198"/>
    <w:rsid w:val="00EA086F"/>
    <w:rsid w:val="00EA1AC8"/>
    <w:rsid w:val="00EA2447"/>
    <w:rsid w:val="00EA4F76"/>
    <w:rsid w:val="00EC1222"/>
    <w:rsid w:val="00EC25F4"/>
    <w:rsid w:val="00EC2FD6"/>
    <w:rsid w:val="00ED60B7"/>
    <w:rsid w:val="00EE66E2"/>
    <w:rsid w:val="00EE7CC9"/>
    <w:rsid w:val="00EE7F7E"/>
    <w:rsid w:val="00EF6540"/>
    <w:rsid w:val="00F00355"/>
    <w:rsid w:val="00F05EEA"/>
    <w:rsid w:val="00F0758C"/>
    <w:rsid w:val="00F11D99"/>
    <w:rsid w:val="00F11E8D"/>
    <w:rsid w:val="00F16BD4"/>
    <w:rsid w:val="00F22FE1"/>
    <w:rsid w:val="00F32365"/>
    <w:rsid w:val="00F35665"/>
    <w:rsid w:val="00F443E8"/>
    <w:rsid w:val="00F466DC"/>
    <w:rsid w:val="00F52527"/>
    <w:rsid w:val="00F60E26"/>
    <w:rsid w:val="00F6233A"/>
    <w:rsid w:val="00F72096"/>
    <w:rsid w:val="00F724EB"/>
    <w:rsid w:val="00F75C80"/>
    <w:rsid w:val="00F829EE"/>
    <w:rsid w:val="00F8501C"/>
    <w:rsid w:val="00F858C6"/>
    <w:rsid w:val="00FA470B"/>
    <w:rsid w:val="00FA4DE3"/>
    <w:rsid w:val="00FB22EB"/>
    <w:rsid w:val="00FC0DB5"/>
    <w:rsid w:val="00FD04F0"/>
    <w:rsid w:val="00FD0FC0"/>
    <w:rsid w:val="00FD4082"/>
    <w:rsid w:val="00FD7ABC"/>
    <w:rsid w:val="00FE0079"/>
    <w:rsid w:val="00FE02E0"/>
    <w:rsid w:val="00FE181D"/>
    <w:rsid w:val="00FE3440"/>
    <w:rsid w:val="00FE3EE5"/>
    <w:rsid w:val="00FE5CA2"/>
    <w:rsid w:val="00FF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9393"/>
    <o:shapelayout v:ext="edit">
      <o:idmap v:ext="edit" data="1"/>
    </o:shapelayout>
  </w:shapeDefaults>
  <w:decimalSymbol w:val="."/>
  <w:listSeparator w:val=","/>
  <w14:docId w14:val="6C766E12"/>
  <w15:docId w15:val="{DD3B8273-D124-4069-BEB3-58EFFCCC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6E5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A2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649C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49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49C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49C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110D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2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8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8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8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8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451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C23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E7DD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52527"/>
  </w:style>
  <w:style w:type="table" w:styleId="PlainTable4">
    <w:name w:val="Plain Table 4"/>
    <w:basedOn w:val="TableNormal"/>
    <w:uiPriority w:val="99"/>
    <w:rsid w:val="00D456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83E93-D3F6-44C2-9C39-5030B002C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cker, Rebekah Stewart (CDC/OPHSS/CSELS)</dc:creator>
  <cp:keywords/>
  <dc:description/>
  <cp:lastModifiedBy>Schicker, Rebekah Stewart (CDC/OID/NCIRD)</cp:lastModifiedBy>
  <cp:revision>3</cp:revision>
  <cp:lastPrinted>2017-06-14T15:27:00Z</cp:lastPrinted>
  <dcterms:created xsi:type="dcterms:W3CDTF">2017-08-30T19:36:00Z</dcterms:created>
  <dcterms:modified xsi:type="dcterms:W3CDTF">2017-08-30T19:37:00Z</dcterms:modified>
</cp:coreProperties>
</file>